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677F5" w14:textId="626BAE3C" w:rsidR="0049387F" w:rsidRPr="000C6C42" w:rsidRDefault="0049387F" w:rsidP="0049387F">
      <w:pPr>
        <w:pStyle w:val="Heading1"/>
        <w:rPr>
          <w:rFonts w:eastAsia="Arial"/>
        </w:rPr>
      </w:pPr>
      <w:r w:rsidRPr="000C6C42">
        <w:rPr>
          <w:rFonts w:eastAsia="Arial"/>
        </w:rPr>
        <w:t>Supplementary Materials</w:t>
      </w:r>
    </w:p>
    <w:p w14:paraId="5674ABEC" w14:textId="77777777" w:rsidR="0049387F" w:rsidRPr="000C6C42" w:rsidRDefault="0049387F" w:rsidP="0049387F">
      <w:pPr>
        <w:pStyle w:val="Heading1"/>
      </w:pPr>
      <w:bookmarkStart w:id="0" w:name="_68bphr4ft26p" w:colFirst="0" w:colLast="0"/>
      <w:bookmarkEnd w:id="0"/>
    </w:p>
    <w:p w14:paraId="54F4663C" w14:textId="77777777" w:rsidR="0049387F" w:rsidRPr="000C6C42" w:rsidRDefault="0049387F" w:rsidP="0049387F">
      <w:pPr>
        <w:rPr>
          <w:rFonts w:ascii="Times New Roman" w:hAnsi="Times New Roman" w:cs="Times New Roman"/>
          <w:b/>
          <w:sz w:val="24"/>
          <w:szCs w:val="24"/>
        </w:rPr>
      </w:pPr>
      <w:r w:rsidRPr="000C6C42">
        <w:rPr>
          <w:rFonts w:ascii="Times New Roman" w:hAnsi="Times New Roman" w:cs="Times New Roman"/>
          <w:b/>
          <w:sz w:val="24"/>
          <w:szCs w:val="24"/>
        </w:rPr>
        <w:t>Details on octopus peptide sequences</w:t>
      </w:r>
    </w:p>
    <w:p w14:paraId="3F02DC0C" w14:textId="77777777" w:rsidR="0049387F" w:rsidRPr="000C6C42" w:rsidRDefault="0049387F" w:rsidP="0049387F">
      <w:pPr>
        <w:rPr>
          <w:rFonts w:ascii="Times New Roman" w:hAnsi="Times New Roman" w:cs="Times New Roman"/>
          <w:sz w:val="24"/>
          <w:szCs w:val="24"/>
        </w:rPr>
      </w:pPr>
      <w:proofErr w:type="spellStart"/>
      <w:r w:rsidRPr="000C6C42">
        <w:rPr>
          <w:rFonts w:ascii="Times New Roman" w:hAnsi="Times New Roman" w:cs="Times New Roman"/>
          <w:i/>
          <w:sz w:val="24"/>
          <w:szCs w:val="24"/>
        </w:rPr>
        <w:t>FMRFamide</w:t>
      </w:r>
      <w:proofErr w:type="spellEnd"/>
      <w:r w:rsidRPr="000C6C42">
        <w:rPr>
          <w:rFonts w:ascii="Times New Roman" w:hAnsi="Times New Roman" w:cs="Times New Roman"/>
          <w:i/>
          <w:sz w:val="24"/>
          <w:szCs w:val="24"/>
        </w:rPr>
        <w:t xml:space="preserve">: </w:t>
      </w:r>
      <w:proofErr w:type="spellStart"/>
      <w:r w:rsidRPr="000C6C42">
        <w:rPr>
          <w:rFonts w:ascii="Times New Roman" w:hAnsi="Times New Roman" w:cs="Times New Roman"/>
          <w:sz w:val="24"/>
          <w:szCs w:val="24"/>
        </w:rPr>
        <w:t>FMRFamide</w:t>
      </w:r>
      <w:proofErr w:type="spellEnd"/>
      <w:r w:rsidRPr="000C6C42">
        <w:rPr>
          <w:rFonts w:ascii="Times New Roman" w:hAnsi="Times New Roman" w:cs="Times New Roman"/>
          <w:sz w:val="24"/>
          <w:szCs w:val="24"/>
        </w:rPr>
        <w:t xml:space="preserve"> was previously identified in the optic glands by immunohistochemistry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ZH6onLUK","properties":{"formattedCitation":"[Di Cristo et al., 2003]","plainCitation":"[Di Cristo et al., 2003]","noteIndex":0},"citationItems":[{"id":85,"uris":["http://zotero.org/users/5456822/items/TDH7RB9T"],"itemData":{"id":85,"type":"article-journal","abstract":"As a part of continuous research on the neurobiology of the cephalopods in general, and the neuroendocrine control of reproduction in Octopus vulgaris in particular, the presence, the molecular analysis and the effect of FMRFamide on the screening-pigment migration in the visual system have been analysed. FMRFamide immunoreactive fibres are present in the outer plexiform layer of the retina as well as in the plexiform zone of the deep retina. These fibres presumably come from optic and olfactory lobes. We isolated an incomplete Octopus FMRFamide cDNA which encodes an amino terminal truncated precursor containing several FMRFamide-related peptides (FaRPs) showing a high degree of identity with the FaRPs encoded in the precursor of Sepia officinalis, except for the presence of an Rpamide related peptide, present only in cnidarians. Finally, stimulation of isolated retina demonstrated that the effect of this tetrapeptide, coupled with dopamine, is the induction of an extreme adaptation of the retina to the light condition. This situation de facto inhibits sexual maturation. Our results on the effect of FMRFamide on the retina confirm the suggested hypothesis that this peptide plays an inhibitory role on the activity of optic gland.","collection-title":"Invertebrate Neuropeptides IV","container-title":"Peptides","DOI":"10.1016/j.peptides.2003.07.018","ISSN":"0196-9781","issue":"10","journalAbbreviation":"Peptides","language":"en","page":"1525-1532","source":"ScienceDirect","title":"Role of FMRFamide in the reproduction of Octopus vulgaris: molecular analysis and effect on visual input","title-short":"Role of FMRFamide in the reproduction of Octopus vulgaris","volume":"24","author":[{"family":"Di Cristo","given":"Carlo"},{"family":"Bovi","given":"Pasquale Delli"},{"family":"Di Cosmo","given":"Anna"}],"issued":{"date-parts":[["2003",10,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Di Cristo et al., 2003]</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w:t>
      </w:r>
      <w:proofErr w:type="spellStart"/>
      <w:r w:rsidRPr="000C6C42">
        <w:rPr>
          <w:rFonts w:ascii="Times New Roman" w:hAnsi="Times New Roman" w:cs="Times New Roman"/>
          <w:sz w:val="24"/>
          <w:szCs w:val="24"/>
        </w:rPr>
        <w:t>SignalP</w:t>
      </w:r>
      <w:proofErr w:type="spellEnd"/>
      <w:r w:rsidRPr="000C6C42">
        <w:rPr>
          <w:rFonts w:ascii="Times New Roman" w:hAnsi="Times New Roman" w:cs="Times New Roman"/>
          <w:sz w:val="24"/>
          <w:szCs w:val="24"/>
        </w:rPr>
        <w:t xml:space="preserve"> prediction software predicted a signal peptide 22 amino acids in length (Figure S1). The octopus </w:t>
      </w:r>
      <w:proofErr w:type="spellStart"/>
      <w:r w:rsidRPr="000C6C42">
        <w:rPr>
          <w:rFonts w:ascii="Times New Roman" w:hAnsi="Times New Roman" w:cs="Times New Roman"/>
          <w:sz w:val="24"/>
          <w:szCs w:val="24"/>
        </w:rPr>
        <w:t>FMRFamide</w:t>
      </w:r>
      <w:proofErr w:type="spellEnd"/>
      <w:r w:rsidRPr="000C6C42">
        <w:rPr>
          <w:rFonts w:ascii="Times New Roman" w:hAnsi="Times New Roman" w:cs="Times New Roman"/>
          <w:sz w:val="24"/>
          <w:szCs w:val="24"/>
        </w:rPr>
        <w:t xml:space="preserve"> sequence shows a single copy of the decapeptide </w:t>
      </w:r>
      <w:proofErr w:type="spellStart"/>
      <w:r w:rsidRPr="000C6C42">
        <w:rPr>
          <w:rFonts w:ascii="Times New Roman" w:hAnsi="Times New Roman" w:cs="Times New Roman"/>
          <w:sz w:val="24"/>
          <w:szCs w:val="24"/>
        </w:rPr>
        <w:t>ALSGDAFLRFamide</w:t>
      </w:r>
      <w:proofErr w:type="spellEnd"/>
      <w:r w:rsidRPr="000C6C42">
        <w:rPr>
          <w:rFonts w:ascii="Times New Roman" w:hAnsi="Times New Roman" w:cs="Times New Roman"/>
          <w:sz w:val="24"/>
          <w:szCs w:val="24"/>
        </w:rPr>
        <w:t xml:space="preserve">, a single copy of </w:t>
      </w:r>
      <w:proofErr w:type="spellStart"/>
      <w:r w:rsidRPr="000C6C42">
        <w:rPr>
          <w:rFonts w:ascii="Times New Roman" w:hAnsi="Times New Roman" w:cs="Times New Roman"/>
          <w:sz w:val="24"/>
          <w:szCs w:val="24"/>
        </w:rPr>
        <w:t>FLRFamide</w:t>
      </w:r>
      <w:proofErr w:type="spellEnd"/>
      <w:r w:rsidRPr="000C6C42">
        <w:rPr>
          <w:rFonts w:ascii="Times New Roman" w:hAnsi="Times New Roman" w:cs="Times New Roman"/>
          <w:sz w:val="24"/>
          <w:szCs w:val="24"/>
        </w:rPr>
        <w:t xml:space="preserve">, and 7 copies of </w:t>
      </w:r>
      <w:proofErr w:type="spellStart"/>
      <w:r w:rsidRPr="000C6C42">
        <w:rPr>
          <w:rFonts w:ascii="Times New Roman" w:hAnsi="Times New Roman" w:cs="Times New Roman"/>
          <w:sz w:val="24"/>
          <w:szCs w:val="24"/>
        </w:rPr>
        <w:t>FMRFamide</w:t>
      </w:r>
      <w:proofErr w:type="spellEnd"/>
      <w:r w:rsidRPr="000C6C42">
        <w:rPr>
          <w:rFonts w:ascii="Times New Roman" w:hAnsi="Times New Roman" w:cs="Times New Roman"/>
          <w:sz w:val="24"/>
          <w:szCs w:val="24"/>
        </w:rPr>
        <w:t xml:space="preserve">. The octopus </w:t>
      </w:r>
      <w:proofErr w:type="spellStart"/>
      <w:r w:rsidRPr="000C6C42">
        <w:rPr>
          <w:rFonts w:ascii="Times New Roman" w:hAnsi="Times New Roman" w:cs="Times New Roman"/>
          <w:sz w:val="24"/>
          <w:szCs w:val="24"/>
        </w:rPr>
        <w:t>FMRFamide</w:t>
      </w:r>
      <w:proofErr w:type="spellEnd"/>
      <w:r w:rsidRPr="000C6C42">
        <w:rPr>
          <w:rFonts w:ascii="Times New Roman" w:hAnsi="Times New Roman" w:cs="Times New Roman"/>
          <w:sz w:val="24"/>
          <w:szCs w:val="24"/>
        </w:rPr>
        <w:t xml:space="preserve">-related peptides bear sequence similarity to other </w:t>
      </w:r>
      <w:proofErr w:type="spellStart"/>
      <w:r w:rsidRPr="000C6C42">
        <w:rPr>
          <w:rFonts w:ascii="Times New Roman" w:hAnsi="Times New Roman" w:cs="Times New Roman"/>
          <w:sz w:val="24"/>
          <w:szCs w:val="24"/>
        </w:rPr>
        <w:t>FaRPs</w:t>
      </w:r>
      <w:proofErr w:type="spellEnd"/>
      <w:r w:rsidRPr="000C6C42">
        <w:rPr>
          <w:rFonts w:ascii="Times New Roman" w:hAnsi="Times New Roman" w:cs="Times New Roman"/>
          <w:sz w:val="24"/>
          <w:szCs w:val="24"/>
        </w:rPr>
        <w:t xml:space="preserve"> that have recently been identified in cuttlefish and other mollusc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qfG56FnC","properties":{"formattedCitation":"[L\\uc0\\u243{}pez-Vera et al., 2008; Zhang et al., 2012; Ahn et al., 2017; Li et al., 2018]","plainCitation":"[López-Vera et al., 2008; Zhang et al., 2012; Ahn et al., 2017; Li et al., 2018]","noteIndex":0},"citationItems":[{"id":2355,"uris":["http://zotero.org/users/5456822/items/MRUZMLJ4"],"itemData":{"id":2355,"type":"article-journal","abstract":"FMRFamide is one of the well-known peptides studied within the phylum Mollusca. It was first isolated from the clam Macrocallista nimbosa during the end of the 1960s. Since then, a number of reports related to FMRFamide have been published from different experimental approaches, revealing that it and its related peptides (FaRPs) are implicated in a variety of physiological processes. As this year is the 30th anniversary since its discovery, this review focuses on diverse findings related to both FMRFamide and FaRPs in the phylum Mollusca.","collection-title":"Invertebrate Neuropeptides VIII","container-title":"Peptides","DOI":"10.1016/j.peptides.2007.09.025","ISSN":"0196-9781","issue":"2","journalAbbreviation":"Peptides","page":"310-317","source":"ScienceDirect","title":"FMRFamide and related peptides in the phylum mollusca","volume":"29","author":[{"family":"López-Vera","given":"Estuardo"},{"family":"Aguilar","given":"Manuel B."},{"family":"Heimer de la Cotera","given":"Edgar P."}],"issued":{"date-parts":[["2008",2,1]]}}},{"id":2357,"uris":["http://zotero.org/users/5456822/items/DER32YXD"],"itemData":{"id":2357,"type":"article-journal","abstract":"FMRFamide-related peptides (FaRPs) are among several neurotransmitters known to regulate the chromatophore function in the European cuttlefish Sepia officinalis. Here we report the cloning and sequencing of a novel S. officinalis FaRP gene (SOFaRP2). The complete 835-base pair cDNA sequence of the SOFaRP2 gene contains an open reading frame of 567 base pairs encoding 188 amino acids and four putative FaRPs, NSLFRFamide, GNLFRFamide, TIFRFamide and PHTPFRFamide. All except TIFRFamide cause chromatophore expansion when assayed in an in vitro chromatophore bioassay. To investigate the expression pattern of SOFaRP2 gene in the cuttlefish brain, in situ hybridization was performed using a full length RNA probe. The SOFaRP2 gene was expressed primarily in the posterior chromatophore, anterior chromatophore, lateral basal and optic lobes among other brain locations. The SOFaRP2 gene appears to be expressed in all brain regions involved in chromatophore regulation. These data suggests that some or all of the four FaRPs encoded by SOFaRP2 might be involved in controlling chromatophore activity in cuttlefish.","collection-title":"Invertebrate Neuropeptides XII","container-title":"Peptides","DOI":"10.1016/j.peptides.2011.07.011","ISSN":"0196-9781","issue":"1","journalAbbreviation":"Peptides","page":"114-119","source":"ScienceDirect","title":"Molecular analysis of a novel FMRFamide-related peptide gene (SOFaRP2) and its expression pattern in the brain of the European cuttlefish Sepia officinalis","volume":"34","author":[{"family":"Zhang","given":"Zhuobin"},{"family":"Goodwin","given":"Eli"},{"family":"Loi","given":"Poh Kheng"},{"family":"Tublitz","given":"Nathan J."}],"issued":{"date-parts":[["2012",3,1]]}}},{"id":2359,"uris":["http://zotero.org/users/5456822/items/ASCLRIS9"],"itemData":{"id":2359,"type":"article-journal","abstract":"The gray garden slug, Deroceras reticulatum (Gastropoda: Pulmonata), is one of the most common terrestrial molluscs. Research for this slug has focused mainly on its ecology, biology, and management due to the severe damage it causes on a wide range of vegetables and field crops. However, little is known about neuropeptides and hormonal signalings. This study, therefore, aimed to establish the transcriptome of D. reticulatum and to identify a comprehensive repertoire of neuropeptides in this slug. Illumina high-throughput sequencing of the whole body transcriptome of D. reticulatum generated a total of 5.9 billion raw paired-end reads. De novo assembly by Trinity resulted in 143,575 transcripts and further filtration selected 120,553 unigenes. Gene Ontology (GO) terms were assigned to 30,588 unigenes, composed of biological processes (36.9%), cellular components (30.2%) and molecular functions (32.9%). Functional annotation by BLASTx revealed 39,987 unigenes with hits, which were further categorized into important functional groups based on sequence abundance. Neuropeptides, ion channels, ribosomal proteins, G protein-coupled receptors, detoxification, immunity and cytoskeleton-related sequences were dominant among the transcripts. BLAST searches and PCR amplification were used to identify 65 putative neuropeptide precursor genes from the D. reticulatum transcriptome, which include achatin, AKH, allatostatin A, B and C, allatotropin, APGWamide, CCAP, cerebrin, conopressin, cysteine-knot protein hormones (bursicon alpha/beta and GPA2/GPB5), elevenin, FCAP, FFamide, FVamide (enterin, fulicin, MIP and PRQFVamide), GGNG, GnRH, insulin, NdWFamide, NKY, PKYMDT, PRXamide (myomodulin, pleurin and sCAP), RFamide (CCK/SK, FMRFamide, FxRIamide, LFRFamide, luqin and NPF), and tachykinin. Over 330 putative peptides were encoded by these precursors. Comparative analysis among different molluscan species clearly revealed that, while D. reticulatum neuropeptide sequences are conserved in Mollusca, there are also some unique features distinct from other members of this species. This is the first transcriptome-wide report of neuropeptides in terrestrial slugs. Our results provide comprehensive transcriptome data of the gray garden slug, with a more detailed focus on the rich repertoire of putative neuropeptide sequences, laying the foundation for molecular studies in this terrestrial slug pest.","container-title":"Peptides","DOI":"10.1016/j.peptides.2017.05.005","ISSN":"0196-9781","journalAbbreviation":"Peptides","page":"51-65","source":"ScienceDirect","title":"Neuropeptides predicted from the transcriptome analysis of the gray garden slug Deroceras reticulatum","volume":"93","author":[{"family":"Ahn","given":"Seung-Joon"},{"family":"Martin","given":"Ruth"},{"family":"Rao","given":"Sujaya"},{"family":"Choi","given":"Man-Yeon"}],"issued":{"date-parts":[["2017",7,1]]}}},{"id":2361,"uris":["http://zotero.org/users/5456822/items/DHC3JQLX"],"itemData":{"id":2361,"type":"article-journal","abstract":"The peptide FMRFamide is one of the well-known peptides involved in multiple physiological processes in the phylum Mollusca. In this study, a FMRFamide gene (GenBank accession No. KJ933411) was identified in a cuttlefish species called Sepiella japonica and was designated as SjFMRFamide. The total length of the SjFMRFamide sequence was found to be 1880 bp while the open reading frame contained 996 bp encoding a protein of 331 amino acid residues with a predicted isoelectric point (pI) and molecular weight (MW) of 9.18 and 38.8 kDa along with a 333 bp 5′-untranslated region (UTR) and 551 bp 3′-UTR. The deduced SjFMRFamide precursor protein contains one signal peptide and expresses four kinds FMRFamide-related peptides including a single copy of FLRFamide, ALSGDAFLRFamide, and FIRFamide and multiple copies of FMRFamide. Results of phylogenetic relation analysis strongly indicated that the sequence of this gene shares high identity with the genes of known FMRFamides. Spatial expression analysis indicated the highest mRNA expression of SjFMRFamide in the brain of male and female cuttlefishes among the eight tissues analyzed. An in situ hybridization assay of the brain indicated that SjFMRFamide was transcribed in several functional lobes, which suggests that it might be related to many physiological regulatory mechanisms. This is the first study describing FMRFamide in S. japonica and the results may contribute to future studies of neuropeptide evolution or may prove useful for the development of aquaculture methods for this cuttlefish species.","container-title":"Molecules","DOI":"10.3390/molecules23040742","ISSN":"1420-3049","issue":"4","language":"en","license":"http://creativecommons.org/licenses/by/3.0/","note":"number: 4\npublisher: Multidisciplinary Digital Publishing Institute","page":"742","source":"www.mdpi.com","title":"Identification, Characterization, and Expression Analysis of a FMRFamide-Like Peptide Gene in the Common Chinese Cuttlefish (Sepiella japonica)","volume":"23","author":[{"family":"Li","given":"Ying"},{"family":"Cao","given":"Zihao"},{"family":"Li","given":"Haifeng"},{"family":"Liu","given":"Huihui"},{"family":"Lü","given":"Zhenming"},{"family":"Chi","given":"Changfeng"}],"issued":{"date-parts":[["2018",4]]}}}],"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sz w:val="24"/>
          <w:szCs w:val="24"/>
        </w:rPr>
        <w:t xml:space="preserve">[López-Vera et al., 2008; Zhang et al., 2012; </w:t>
      </w:r>
      <w:proofErr w:type="spellStart"/>
      <w:r w:rsidRPr="000C6C42">
        <w:rPr>
          <w:rFonts w:ascii="Times New Roman" w:hAnsi="Times New Roman" w:cs="Times New Roman"/>
          <w:sz w:val="24"/>
          <w:szCs w:val="24"/>
        </w:rPr>
        <w:t>Ahn</w:t>
      </w:r>
      <w:proofErr w:type="spellEnd"/>
      <w:r w:rsidRPr="000C6C42">
        <w:rPr>
          <w:rFonts w:ascii="Times New Roman" w:hAnsi="Times New Roman" w:cs="Times New Roman"/>
          <w:sz w:val="24"/>
          <w:szCs w:val="24"/>
        </w:rPr>
        <w:t xml:space="preserve"> et al., 2017; Li et al., 2018]</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w:t>
      </w:r>
    </w:p>
    <w:p w14:paraId="6BC08070" w14:textId="77777777" w:rsidR="0049387F" w:rsidRPr="000C6C42" w:rsidRDefault="0049387F" w:rsidP="0049387F">
      <w:pPr>
        <w:rPr>
          <w:rFonts w:ascii="Times New Roman" w:hAnsi="Times New Roman" w:cs="Times New Roman"/>
          <w:sz w:val="24"/>
          <w:szCs w:val="24"/>
        </w:rPr>
      </w:pPr>
    </w:p>
    <w:p w14:paraId="530C3ED9" w14:textId="77777777" w:rsidR="0049387F" w:rsidRPr="000C6C42" w:rsidRDefault="0049387F" w:rsidP="0049387F">
      <w:pPr>
        <w:rPr>
          <w:rFonts w:ascii="Times New Roman" w:hAnsi="Times New Roman" w:cs="Times New Roman"/>
          <w:sz w:val="24"/>
          <w:szCs w:val="24"/>
        </w:rPr>
      </w:pPr>
      <w:proofErr w:type="spellStart"/>
      <w:r w:rsidRPr="000C6C42">
        <w:rPr>
          <w:rFonts w:ascii="Times New Roman" w:hAnsi="Times New Roman" w:cs="Times New Roman"/>
          <w:i/>
          <w:sz w:val="24"/>
          <w:szCs w:val="24"/>
        </w:rPr>
        <w:t>FxRIamide</w:t>
      </w:r>
      <w:proofErr w:type="spellEnd"/>
      <w:r w:rsidRPr="000C6C42">
        <w:rPr>
          <w:rFonts w:ascii="Times New Roman" w:hAnsi="Times New Roman" w:cs="Times New Roman"/>
          <w:i/>
          <w:sz w:val="24"/>
          <w:szCs w:val="24"/>
        </w:rPr>
        <w:t>:</w:t>
      </w:r>
      <w:r w:rsidRPr="000C6C42">
        <w:rPr>
          <w:rFonts w:ascii="Times New Roman" w:hAnsi="Times New Roman" w:cs="Times New Roman"/>
          <w:sz w:val="24"/>
          <w:szCs w:val="24"/>
        </w:rPr>
        <w:t xml:space="preserve"> </w:t>
      </w:r>
      <w:proofErr w:type="spellStart"/>
      <w:r w:rsidRPr="000C6C42">
        <w:rPr>
          <w:rFonts w:ascii="Times New Roman" w:hAnsi="Times New Roman" w:cs="Times New Roman"/>
          <w:sz w:val="24"/>
          <w:szCs w:val="24"/>
        </w:rPr>
        <w:t>FxRIamide</w:t>
      </w:r>
      <w:proofErr w:type="spellEnd"/>
      <w:r w:rsidRPr="000C6C42">
        <w:rPr>
          <w:rFonts w:ascii="Times New Roman" w:hAnsi="Times New Roman" w:cs="Times New Roman"/>
          <w:sz w:val="24"/>
          <w:szCs w:val="24"/>
        </w:rPr>
        <w:t xml:space="preserve"> was initially identified by a bioinformatics screen of the whole-body transcriptome of the gray garden slug, </w:t>
      </w:r>
      <w:proofErr w:type="spellStart"/>
      <w:r w:rsidRPr="000C6C42">
        <w:rPr>
          <w:rFonts w:ascii="Times New Roman" w:hAnsi="Times New Roman" w:cs="Times New Roman"/>
          <w:i/>
          <w:sz w:val="24"/>
          <w:szCs w:val="24"/>
        </w:rPr>
        <w:t>Deroceras</w:t>
      </w:r>
      <w:proofErr w:type="spellEnd"/>
      <w:r w:rsidRPr="000C6C42">
        <w:rPr>
          <w:rFonts w:ascii="Times New Roman" w:hAnsi="Times New Roman" w:cs="Times New Roman"/>
          <w:i/>
          <w:sz w:val="24"/>
          <w:szCs w:val="24"/>
        </w:rPr>
        <w:t xml:space="preserve"> </w:t>
      </w:r>
      <w:proofErr w:type="spellStart"/>
      <w:r w:rsidRPr="000C6C42">
        <w:rPr>
          <w:rFonts w:ascii="Times New Roman" w:hAnsi="Times New Roman" w:cs="Times New Roman"/>
          <w:i/>
          <w:sz w:val="24"/>
          <w:szCs w:val="24"/>
        </w:rPr>
        <w:t>reticulatum</w:t>
      </w:r>
      <w:proofErr w:type="spellEnd"/>
      <w:r w:rsidRPr="000C6C42">
        <w:rPr>
          <w:rFonts w:ascii="Times New Roman" w:hAnsi="Times New Roman" w:cs="Times New Roman"/>
          <w:iCs/>
          <w:sz w:val="24"/>
          <w:szCs w:val="24"/>
        </w:rPr>
        <w:t>, and</w:t>
      </w:r>
      <w:r w:rsidRPr="000C6C42">
        <w:rPr>
          <w:rFonts w:ascii="Times New Roman" w:hAnsi="Times New Roman" w:cs="Times New Roman"/>
          <w:sz w:val="24"/>
          <w:szCs w:val="24"/>
        </w:rPr>
        <w:t xml:space="preserve"> resembles the </w:t>
      </w:r>
      <w:proofErr w:type="spellStart"/>
      <w:r w:rsidRPr="000C6C42">
        <w:rPr>
          <w:rFonts w:ascii="Times New Roman" w:hAnsi="Times New Roman" w:cs="Times New Roman"/>
          <w:sz w:val="24"/>
          <w:szCs w:val="24"/>
        </w:rPr>
        <w:t>FaRPs</w:t>
      </w:r>
      <w:proofErr w:type="spellEnd"/>
      <w:r w:rsidRPr="000C6C42">
        <w:rPr>
          <w:rFonts w:ascii="Times New Roman" w:hAnsi="Times New Roman" w:cs="Times New Roman"/>
          <w:sz w:val="24"/>
          <w:szCs w:val="24"/>
        </w:rPr>
        <w:t xml:space="preserve"> that have been reported in several lophotrochozoan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0kPgcv5z","properties":{"formattedCitation":"[Ahn et al., 2017]","plainCitation":"[Ahn et al., 2017]","noteIndex":0},"citationItems":[{"id":2359,"uris":["http://zotero.org/users/5456822/items/ASCLRIS9"],"itemData":{"id":2359,"type":"article-journal","abstract":"The gray garden slug, Deroceras reticulatum (Gastropoda: Pulmonata), is one of the most common terrestrial molluscs. Research for this slug has focused mainly on its ecology, biology, and management due to the severe damage it causes on a wide range of vegetables and field crops. However, little is known about neuropeptides and hormonal signalings. This study, therefore, aimed to establish the transcriptome of D. reticulatum and to identify a comprehensive repertoire of neuropeptides in this slug. Illumina high-throughput sequencing of the whole body transcriptome of D. reticulatum generated a total of 5.9 billion raw paired-end reads. De novo assembly by Trinity resulted in 143,575 transcripts and further filtration selected 120,553 unigenes. Gene Ontology (GO) terms were assigned to 30,588 unigenes, composed of biological processes (36.9%), cellular components (30.2%) and molecular functions (32.9%). Functional annotation by BLASTx revealed 39,987 unigenes with hits, which were further categorized into important functional groups based on sequence abundance. Neuropeptides, ion channels, ribosomal proteins, G protein-coupled receptors, detoxification, immunity and cytoskeleton-related sequences were dominant among the transcripts. BLAST searches and PCR amplification were used to identify 65 putative neuropeptide precursor genes from the D. reticulatum transcriptome, which include achatin, AKH, allatostatin A, B and C, allatotropin, APGWamide, CCAP, cerebrin, conopressin, cysteine-knot protein hormones (bursicon alpha/beta and GPA2/GPB5), elevenin, FCAP, FFamide, FVamide (enterin, fulicin, MIP and PRQFVamide), GGNG, GnRH, insulin, NdWFamide, NKY, PKYMDT, PRXamide (myomodulin, pleurin and sCAP), RFamide (CCK/SK, FMRFamide, FxRIamide, LFRFamide, luqin and NPF), and tachykinin. Over 330 putative peptides were encoded by these precursors. Comparative analysis among different molluscan species clearly revealed that, while D. reticulatum neuropeptide sequences are conserved in Mollusca, there are also some unique features distinct from other members of this species. This is the first transcriptome-wide report of neuropeptides in terrestrial slugs. Our results provide comprehensive transcriptome data of the gray garden slug, with a more detailed focus on the rich repertoire of putative neuropeptide sequences, laying the foundation for molecular studies in this terrestrial slug pest.","container-title":"Peptides","DOI":"10.1016/j.peptides.2017.05.005","ISSN":"0196-9781","journalAbbreviation":"Peptides","page":"51-65","source":"ScienceDirect","title":"Neuropeptides predicted from the transcriptome analysis of the gray garden slug Deroceras reticulatum","volume":"93","author":[{"family":"Ahn","given":"Seung-Joon"},{"family":"Martin","given":"Ruth"},{"family":"Rao","given":"Sujaya"},{"family":"Choi","given":"Man-Yeon"}],"issued":{"date-parts":[["2017",7,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Ahn et al., 2017]</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w:t>
      </w:r>
      <w:proofErr w:type="spellStart"/>
      <w:r w:rsidRPr="000C6C42">
        <w:rPr>
          <w:rFonts w:ascii="Times New Roman" w:hAnsi="Times New Roman" w:cs="Times New Roman"/>
          <w:sz w:val="24"/>
          <w:szCs w:val="24"/>
        </w:rPr>
        <w:t>FxRI</w:t>
      </w:r>
      <w:proofErr w:type="spellEnd"/>
      <w:r w:rsidRPr="000C6C42">
        <w:rPr>
          <w:rFonts w:ascii="Times New Roman" w:hAnsi="Times New Roman" w:cs="Times New Roman"/>
          <w:sz w:val="24"/>
          <w:szCs w:val="24"/>
        </w:rPr>
        <w:t xml:space="preserve"> is similar in sequence to </w:t>
      </w:r>
      <w:proofErr w:type="spellStart"/>
      <w:r w:rsidRPr="000C6C42">
        <w:rPr>
          <w:rFonts w:ascii="Times New Roman" w:hAnsi="Times New Roman" w:cs="Times New Roman"/>
          <w:sz w:val="24"/>
          <w:szCs w:val="24"/>
        </w:rPr>
        <w:t>FMRFamide</w:t>
      </w:r>
      <w:proofErr w:type="spellEnd"/>
      <w:r w:rsidRPr="000C6C42">
        <w:rPr>
          <w:rFonts w:ascii="Times New Roman" w:hAnsi="Times New Roman" w:cs="Times New Roman"/>
          <w:sz w:val="24"/>
          <w:szCs w:val="24"/>
        </w:rPr>
        <w:t xml:space="preserve">, suggesting it may play related roles in modulating synaptic activity. Octopus </w:t>
      </w:r>
      <w:proofErr w:type="spellStart"/>
      <w:r w:rsidRPr="000C6C42">
        <w:rPr>
          <w:rFonts w:ascii="Times New Roman" w:hAnsi="Times New Roman" w:cs="Times New Roman"/>
          <w:sz w:val="24"/>
          <w:szCs w:val="24"/>
        </w:rPr>
        <w:t>FxRIamide</w:t>
      </w:r>
      <w:proofErr w:type="spellEnd"/>
      <w:r w:rsidRPr="000C6C42">
        <w:rPr>
          <w:rFonts w:ascii="Times New Roman" w:hAnsi="Times New Roman" w:cs="Times New Roman"/>
          <w:sz w:val="24"/>
          <w:szCs w:val="24"/>
        </w:rPr>
        <w:t xml:space="preserve"> has a 28 amino acid predicted signal peptide sequence and 3 copies of the heptapeptide </w:t>
      </w:r>
      <w:proofErr w:type="spellStart"/>
      <w:r w:rsidRPr="000C6C42">
        <w:rPr>
          <w:rFonts w:ascii="Times New Roman" w:hAnsi="Times New Roman" w:cs="Times New Roman"/>
          <w:sz w:val="24"/>
          <w:szCs w:val="24"/>
        </w:rPr>
        <w:t>xSSFxRI</w:t>
      </w:r>
      <w:proofErr w:type="spellEnd"/>
      <w:r w:rsidRPr="000C6C42">
        <w:rPr>
          <w:rFonts w:ascii="Times New Roman" w:hAnsi="Times New Roman" w:cs="Times New Roman"/>
          <w:sz w:val="24"/>
          <w:szCs w:val="24"/>
        </w:rPr>
        <w:t>, along with several closely related peptide sequences (Figure S1).</w:t>
      </w:r>
    </w:p>
    <w:p w14:paraId="17D3F5E8" w14:textId="77777777" w:rsidR="0049387F" w:rsidRPr="000C6C42" w:rsidRDefault="0049387F" w:rsidP="0049387F">
      <w:pPr>
        <w:rPr>
          <w:rFonts w:ascii="Times New Roman" w:hAnsi="Times New Roman" w:cs="Times New Roman"/>
          <w:sz w:val="24"/>
          <w:szCs w:val="24"/>
        </w:rPr>
      </w:pPr>
    </w:p>
    <w:p w14:paraId="398D8E69" w14:textId="77777777" w:rsidR="0049387F" w:rsidRPr="000C6C42" w:rsidRDefault="0049387F" w:rsidP="0049387F">
      <w:pPr>
        <w:rPr>
          <w:rFonts w:ascii="Times New Roman" w:hAnsi="Times New Roman" w:cs="Times New Roman"/>
          <w:sz w:val="24"/>
          <w:szCs w:val="24"/>
        </w:rPr>
      </w:pPr>
      <w:r w:rsidRPr="000C6C42">
        <w:rPr>
          <w:rFonts w:ascii="Times New Roman" w:hAnsi="Times New Roman" w:cs="Times New Roman"/>
          <w:i/>
          <w:sz w:val="24"/>
          <w:szCs w:val="24"/>
        </w:rPr>
        <w:t>Feeding circuit activating peptide (FCAP):</w:t>
      </w:r>
      <w:r w:rsidRPr="000C6C42">
        <w:rPr>
          <w:rFonts w:ascii="Times New Roman" w:hAnsi="Times New Roman" w:cs="Times New Roman"/>
          <w:sz w:val="24"/>
          <w:szCs w:val="24"/>
        </w:rPr>
        <w:t xml:space="preserve"> Originally identified in the buccal neurons of </w:t>
      </w:r>
      <w:r w:rsidRPr="000C6C42">
        <w:rPr>
          <w:rFonts w:ascii="Times New Roman" w:hAnsi="Times New Roman" w:cs="Times New Roman"/>
          <w:i/>
          <w:sz w:val="24"/>
          <w:szCs w:val="24"/>
        </w:rPr>
        <w:t>Aplysia</w:t>
      </w:r>
      <w:r w:rsidRPr="000C6C42">
        <w:rPr>
          <w:rFonts w:ascii="Times New Roman" w:hAnsi="Times New Roman" w:cs="Times New Roman"/>
          <w:sz w:val="24"/>
          <w:szCs w:val="24"/>
        </w:rPr>
        <w:t xml:space="preserve">, FCAP is an amidated neuropeptide thought to initiate rhythmic feeding motor programs and modulate food-related arousal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86de9Lfq","properties":{"formattedCitation":"[Sweedler et al., 2002]","plainCitation":"[Sweedler et al., 2002]","noteIndex":0},"citationItems":[{"id":2341,"uris":["http://zotero.org/users/5456822/items/BP2FNGZX"],"itemData":{"id":2341,"type":"article-journal","abstract":"We use a multidisciplinary approach to identify, map, and characterize the bioactivity of modulatory neuropeptides in the circuitry that generates feeding behavior in Aplysia. Matrix-assisted laser desorption/ionization time-of-flight mass spectrometry of the cerebral–buccal connective (CBC), a nerve containing axons of many interneurons that control feeding behavior ofAplysia, was used to identify neuropeptides that may participate in generation and shaping of feeding motor programs. Using this functionally oriented search, we identified a novel family of peptides that we call the feeding circuit-activating peptides (FCAPs). Two peptides with masses identical to those observed in the CBCs (molecular weight 1387 and 1433) were purified from buccal ganglia and partially sequenced using mass spectrometry. The amino acid sequence was then used to clone the FCAP precursor, which encodes multiple copies of eight different FCAPs. The two FCAPs present in highest copy number correspond to those observed in the CBC. The distribution of FCAP expression was mapped using Northern analysis, whole-mountin situ hybridization, and immunocytochemistry. Consistent with our initial findings, FCAP-immunopositive axons were observed in the CBC. Furthermore, we found that FCAP was present in some cerebral–buccal and buccal–cerebral interneurons. As their name suggests, FCAPs are capable of initiating rhythmic feeding motor programs and are the first neuropeptides with such activity in this circuit. The actions of FCAPs suggest that these peptides may contribute to the induction and maintenance of food-induced arousal. FCAPs were also localized to several other neuronal systems, suggesting that FCAPs may play a role in the regulation of multiple behaviors.","container-title":"Journal of Neuroscience","DOI":"10.1523/JNEUROSCI.22-17-07797.2002","ISSN":"0270-6474, 1529-2401","issue":"17","journalAbbreviation":"J. Neurosci.","language":"en","license":"Copyright © 2002 Society for Neuroscience","note":"publisher: Society for Neuroscience\nsection: ARTICLE\nPMID: 12196603","page":"7797-7808","source":"www.jneurosci.org","title":"Identification and Characterization of the Feeding Circuit-Activating Peptides, a Novel Neuropeptide Family ofAplysia","volume":"22","author":[{"family":"Sweedler","given":"J. V."},{"family":"Li","given":"L."},{"family":"Rubakhin","given":"S. S."},{"family":"Alexeeva","given":"V."},{"family":"Dembrow","given":"N. C."},{"family":"Dowling","given":"O."},{"family":"Jing","given":"J."},{"family":"Weiss","given":"K. R."},{"family":"Vilim","given":"F. S."}],"issued":{"date-parts":[["2002",9,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Sweedler et al., 2002]</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w:t>
      </w:r>
      <w:r w:rsidRPr="000C6C42">
        <w:rPr>
          <w:rFonts w:ascii="Times New Roman" w:hAnsi="Times New Roman" w:cs="Times New Roman"/>
          <w:i/>
          <w:sz w:val="24"/>
          <w:szCs w:val="24"/>
        </w:rPr>
        <w:t>FCAP</w:t>
      </w:r>
      <w:r w:rsidRPr="000C6C42">
        <w:rPr>
          <w:rFonts w:ascii="Times New Roman" w:hAnsi="Times New Roman" w:cs="Times New Roman"/>
          <w:sz w:val="24"/>
          <w:szCs w:val="24"/>
        </w:rPr>
        <w:t xml:space="preserve"> encodes multiple copies of closely related undecapeptides, with the major form </w:t>
      </w:r>
      <w:proofErr w:type="spellStart"/>
      <w:r w:rsidRPr="000C6C42">
        <w:rPr>
          <w:rFonts w:ascii="Times New Roman" w:hAnsi="Times New Roman" w:cs="Times New Roman"/>
          <w:sz w:val="24"/>
          <w:szCs w:val="24"/>
        </w:rPr>
        <w:t>NFDSLGGAFMPamide</w:t>
      </w:r>
      <w:proofErr w:type="spellEnd"/>
      <w:r w:rsidRPr="000C6C42">
        <w:rPr>
          <w:rFonts w:ascii="Times New Roman" w:hAnsi="Times New Roman" w:cs="Times New Roman"/>
          <w:sz w:val="24"/>
          <w:szCs w:val="24"/>
        </w:rPr>
        <w:t xml:space="preserve"> appearing 16 times in the octopus sequence (Figure S1).</w:t>
      </w:r>
    </w:p>
    <w:p w14:paraId="069D36C7" w14:textId="77777777" w:rsidR="0049387F" w:rsidRPr="000C6C42" w:rsidRDefault="0049387F" w:rsidP="0049387F">
      <w:pPr>
        <w:rPr>
          <w:rFonts w:ascii="Times New Roman" w:hAnsi="Times New Roman" w:cs="Times New Roman"/>
          <w:sz w:val="24"/>
          <w:szCs w:val="24"/>
        </w:rPr>
      </w:pPr>
    </w:p>
    <w:p w14:paraId="584B2198" w14:textId="77777777" w:rsidR="0049387F" w:rsidRPr="000C6C42" w:rsidRDefault="0049387F" w:rsidP="0049387F">
      <w:pPr>
        <w:rPr>
          <w:rFonts w:ascii="Times New Roman" w:hAnsi="Times New Roman" w:cs="Times New Roman"/>
          <w:sz w:val="24"/>
          <w:szCs w:val="24"/>
        </w:rPr>
      </w:pPr>
      <w:proofErr w:type="spellStart"/>
      <w:r w:rsidRPr="000C6C42">
        <w:rPr>
          <w:rFonts w:ascii="Times New Roman" w:hAnsi="Times New Roman" w:cs="Times New Roman"/>
          <w:i/>
          <w:sz w:val="24"/>
          <w:szCs w:val="24"/>
        </w:rPr>
        <w:t>Myomodulin</w:t>
      </w:r>
      <w:proofErr w:type="spellEnd"/>
      <w:r w:rsidRPr="000C6C42">
        <w:rPr>
          <w:rFonts w:ascii="Times New Roman" w:hAnsi="Times New Roman" w:cs="Times New Roman"/>
          <w:i/>
          <w:sz w:val="24"/>
          <w:szCs w:val="24"/>
        </w:rPr>
        <w:t>:</w:t>
      </w:r>
      <w:r w:rsidRPr="000C6C42">
        <w:rPr>
          <w:rFonts w:ascii="Times New Roman" w:hAnsi="Times New Roman" w:cs="Times New Roman"/>
          <w:sz w:val="24"/>
          <w:szCs w:val="24"/>
        </w:rPr>
        <w:t xml:space="preserve"> We recovered an octopus homolog of </w:t>
      </w:r>
      <w:proofErr w:type="spellStart"/>
      <w:r w:rsidRPr="000C6C42">
        <w:rPr>
          <w:rFonts w:ascii="Times New Roman" w:hAnsi="Times New Roman" w:cs="Times New Roman"/>
          <w:sz w:val="24"/>
          <w:szCs w:val="24"/>
        </w:rPr>
        <w:t>myomodulin</w:t>
      </w:r>
      <w:proofErr w:type="spellEnd"/>
      <w:r w:rsidRPr="000C6C42">
        <w:rPr>
          <w:rFonts w:ascii="Times New Roman" w:hAnsi="Times New Roman" w:cs="Times New Roman"/>
          <w:sz w:val="24"/>
          <w:szCs w:val="24"/>
        </w:rPr>
        <w:t xml:space="preserve">, which was previously unannotated in the genome (Figure S1). </w:t>
      </w:r>
      <w:proofErr w:type="spellStart"/>
      <w:r w:rsidRPr="000C6C42">
        <w:rPr>
          <w:rFonts w:ascii="Times New Roman" w:hAnsi="Times New Roman" w:cs="Times New Roman"/>
          <w:sz w:val="24"/>
          <w:szCs w:val="24"/>
        </w:rPr>
        <w:t>Myomodulin</w:t>
      </w:r>
      <w:proofErr w:type="spellEnd"/>
      <w:r w:rsidRPr="000C6C42">
        <w:rPr>
          <w:rFonts w:ascii="Times New Roman" w:hAnsi="Times New Roman" w:cs="Times New Roman"/>
          <w:sz w:val="24"/>
          <w:szCs w:val="24"/>
        </w:rPr>
        <w:t xml:space="preserve"> was identified in buccal motor neurons of </w:t>
      </w:r>
      <w:r w:rsidRPr="000C6C42">
        <w:rPr>
          <w:rFonts w:ascii="Times New Roman" w:hAnsi="Times New Roman" w:cs="Times New Roman"/>
          <w:i/>
          <w:sz w:val="24"/>
          <w:szCs w:val="24"/>
        </w:rPr>
        <w:t>Aplysia</w:t>
      </w:r>
      <w:r w:rsidRPr="000C6C42">
        <w:rPr>
          <w:rFonts w:ascii="Times New Roman" w:hAnsi="Times New Roman" w:cs="Times New Roman"/>
          <w:sz w:val="24"/>
          <w:szCs w:val="24"/>
        </w:rPr>
        <w:t xml:space="preserve">, where it was found to potentiate contraction of the accessory radula closer buccal muscle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iyOzEPJZ","properties":{"formattedCitation":"[Cropper et al., 1987]","plainCitation":"[Cropper et al., 1987]","noteIndex":0},"citationItems":[{"id":2338,"uris":["http://zotero.org/users/5456822/items/JVNPXSRE"],"itemData":{"id":2338,"type":"article-journal","abstract":"When Aplysia are initially exposed to food stimuli, their biting responses show progressive\nincreases in speed and strength. The accessory radula c...","archive_location":"world","container-title":"Proceedings of the National Academy of Sciences","DOI":"10.1073/pnas.84.15.5483","issue":"15","language":"EN","note":"publisher: Proceedings of the National Academy of Sciences","page":"5483-5486","source":"www.pnas.org","title":"Myomodulin: a bioactive neuropeptide present in an identified cholinergic buccal motor neuron of Aplysia.","title-short":"Myomodulin","volume":"84","author":[{"family":"Cropper","given":"E. C."},{"family":"Tenenbaum","given":"R."},{"family":"Kolks","given":"M. A."},{"family":"Kupfermann","given":"I."},{"family":"Weiss","given":"K. R."}],"issued":{"date-parts":[["1987",8,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Cropper et al., 1987]</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We found a predicted signal sequence of 23 amino acids and 12 copies of </w:t>
      </w:r>
      <w:proofErr w:type="spellStart"/>
      <w:r w:rsidRPr="000C6C42">
        <w:rPr>
          <w:rFonts w:ascii="Times New Roman" w:hAnsi="Times New Roman" w:cs="Times New Roman"/>
          <w:sz w:val="24"/>
          <w:szCs w:val="24"/>
        </w:rPr>
        <w:t>AVSMLRLamide</w:t>
      </w:r>
      <w:proofErr w:type="spellEnd"/>
      <w:r w:rsidRPr="000C6C42">
        <w:rPr>
          <w:rFonts w:ascii="Times New Roman" w:hAnsi="Times New Roman" w:cs="Times New Roman"/>
          <w:sz w:val="24"/>
          <w:szCs w:val="24"/>
        </w:rPr>
        <w:t xml:space="preserve"> and two nearly matching variants. This peptide sequence is similar to </w:t>
      </w:r>
      <w:r w:rsidRPr="000C6C42">
        <w:rPr>
          <w:rFonts w:ascii="Times New Roman" w:hAnsi="Times New Roman" w:cs="Times New Roman"/>
          <w:i/>
          <w:sz w:val="24"/>
          <w:szCs w:val="24"/>
        </w:rPr>
        <w:t>Aplysia</w:t>
      </w:r>
      <w:r w:rsidRPr="000C6C42">
        <w:rPr>
          <w:rFonts w:ascii="Times New Roman" w:hAnsi="Times New Roman" w:cs="Times New Roman"/>
          <w:sz w:val="24"/>
          <w:szCs w:val="24"/>
        </w:rPr>
        <w:t xml:space="preserve"> </w:t>
      </w:r>
      <w:proofErr w:type="spellStart"/>
      <w:r w:rsidRPr="000C6C42">
        <w:rPr>
          <w:rFonts w:ascii="Times New Roman" w:hAnsi="Times New Roman" w:cs="Times New Roman"/>
          <w:sz w:val="24"/>
          <w:szCs w:val="24"/>
        </w:rPr>
        <w:t>myomodulin</w:t>
      </w:r>
      <w:proofErr w:type="spellEnd"/>
      <w:r w:rsidRPr="000C6C42">
        <w:rPr>
          <w:rFonts w:ascii="Times New Roman" w:hAnsi="Times New Roman" w:cs="Times New Roman"/>
          <w:sz w:val="24"/>
          <w:szCs w:val="24"/>
        </w:rPr>
        <w:t xml:space="preserve">, which has a sequence of </w:t>
      </w:r>
      <w:proofErr w:type="spellStart"/>
      <w:r w:rsidRPr="000C6C42">
        <w:rPr>
          <w:rFonts w:ascii="Times New Roman" w:hAnsi="Times New Roman" w:cs="Times New Roman"/>
          <w:sz w:val="24"/>
          <w:szCs w:val="24"/>
        </w:rPr>
        <w:t>PMSMLRLamide</w:t>
      </w:r>
      <w:proofErr w:type="spellEnd"/>
      <w:r w:rsidRPr="000C6C42">
        <w:rPr>
          <w:rFonts w:ascii="Times New Roman" w:hAnsi="Times New Roman" w:cs="Times New Roman"/>
          <w:sz w:val="24"/>
          <w:szCs w:val="24"/>
        </w:rPr>
        <w:t xml:space="preserve">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nLB90swr","properties":{"formattedCitation":"[Cropper et al., 1987]","plainCitation":"[Cropper et al., 1987]","noteIndex":0},"citationItems":[{"id":2338,"uris":["http://zotero.org/users/5456822/items/JVNPXSRE"],"itemData":{"id":2338,"type":"article-journal","abstract":"When Aplysia are initially exposed to food stimuli, their biting responses show progressive\nincreases in speed and strength. The accessory radula c...","archive_location":"world","container-title":"Proceedings of the National Academy of Sciences","DOI":"10.1073/pnas.84.15.5483","issue":"15","language":"EN","note":"publisher: Proceedings of the National Academy of Sciences","page":"5483-5486","source":"www.pnas.org","title":"Myomodulin: a bioactive neuropeptide present in an identified cholinergic buccal motor neuron of Aplysia.","title-short":"Myomodulin","volume":"84","author":[{"family":"Cropper","given":"E. C."},{"family":"Tenenbaum","given":"R."},{"family":"Kolks","given":"M. A."},{"family":"Kupfermann","given":"I."},{"family":"Weiss","given":"K. R."}],"issued":{"date-parts":[["1987",8,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Cropper et al., 1987]</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w:t>
      </w:r>
    </w:p>
    <w:p w14:paraId="5554B1FD" w14:textId="77777777" w:rsidR="0049387F" w:rsidRPr="000C6C42" w:rsidRDefault="0049387F" w:rsidP="0049387F">
      <w:pPr>
        <w:rPr>
          <w:rFonts w:ascii="Times New Roman" w:hAnsi="Times New Roman" w:cs="Times New Roman"/>
          <w:sz w:val="24"/>
          <w:szCs w:val="24"/>
        </w:rPr>
      </w:pPr>
    </w:p>
    <w:p w14:paraId="2D3D14B9" w14:textId="77777777" w:rsidR="0049387F" w:rsidRPr="000C6C42" w:rsidRDefault="0049387F" w:rsidP="0049387F">
      <w:pPr>
        <w:rPr>
          <w:rFonts w:ascii="Times New Roman" w:hAnsi="Times New Roman" w:cs="Times New Roman"/>
          <w:sz w:val="24"/>
          <w:szCs w:val="24"/>
        </w:rPr>
      </w:pPr>
      <w:proofErr w:type="spellStart"/>
      <w:r w:rsidRPr="000C6C42">
        <w:rPr>
          <w:rFonts w:ascii="Times New Roman" w:hAnsi="Times New Roman" w:cs="Times New Roman"/>
          <w:i/>
          <w:sz w:val="24"/>
          <w:szCs w:val="24"/>
        </w:rPr>
        <w:t>APGWamide</w:t>
      </w:r>
      <w:proofErr w:type="spellEnd"/>
      <w:r w:rsidRPr="000C6C42">
        <w:rPr>
          <w:rFonts w:ascii="Times New Roman" w:hAnsi="Times New Roman" w:cs="Times New Roman"/>
          <w:i/>
          <w:sz w:val="24"/>
          <w:szCs w:val="24"/>
        </w:rPr>
        <w:t>:</w:t>
      </w:r>
      <w:r w:rsidRPr="000C6C42">
        <w:rPr>
          <w:rFonts w:ascii="Times New Roman" w:hAnsi="Times New Roman" w:cs="Times New Roman"/>
          <w:sz w:val="24"/>
          <w:szCs w:val="24"/>
        </w:rPr>
        <w:t xml:space="preserve"> </w:t>
      </w:r>
      <w:proofErr w:type="spellStart"/>
      <w:r w:rsidRPr="000C6C42">
        <w:rPr>
          <w:rFonts w:ascii="Times New Roman" w:hAnsi="Times New Roman" w:cs="Times New Roman"/>
          <w:sz w:val="24"/>
          <w:szCs w:val="24"/>
        </w:rPr>
        <w:t>APGWamide</w:t>
      </w:r>
      <w:proofErr w:type="spellEnd"/>
      <w:r w:rsidRPr="000C6C42">
        <w:rPr>
          <w:rFonts w:ascii="Times New Roman" w:hAnsi="Times New Roman" w:cs="Times New Roman"/>
          <w:sz w:val="24"/>
          <w:szCs w:val="24"/>
        </w:rPr>
        <w:t xml:space="preserve"> activity has been implicated in the control of male copulatory behavior in gastropod mollusc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M7NOHMLH","properties":{"formattedCitation":"[de Lange and van Minnen, 1998]","plainCitation":"[de Lange and van Minnen, 1998]","noteIndex":0},"citationItems":[{"id":2347,"uris":["http://zotero.org/users/5456822/items/VSU5V7CS"],"itemData":{"id":2347,"type":"article-journal","abstract":"The amidated tetrapeptide Ala-Pro-Gly-Trp-NH2(APGWamide) plays a key role in the control of male copulation behavior in the basommatophoran pulmonate freshwater snailLymnaea stagnalis.The morphological basis for a conserved role of APGWamide in the control of male reproduction in gastropod molluscs is presented. The prosobranchLittorina littorea,the opisthobranchAplysia californica,the basommatophoran pulmonateBulinus truncatus,and the stylommatophoran pulmonatesArion aterandLimax maximushave been examined for the presence of APGWamide producing neurons using immunocytochemistry andin situhybridization. In all species investigated a cluster of APGWamide expressing neurons is present in the anteromedial region of the cerebral ganglia. The asymmetrical distribution which exists inLymnaeaand which coincides with the innervation of the asymmetrically located penial complex is also found in the opisthobranchAplysia,as well as in the stylommatophoran pulmonate slugsArionandLimax,in which APGWamide immunoreactive neurons are only found in the mesocerebrum of the right cerebral ganglion. APGWamide immunoreactive varicose fibers innervate muscles of the male accessory sex organs inBulinusandAplysia,confirming the hypothesis that APGWamide may be a biochemically and functionally conserved factor in the regulation of gastropod mollusc reproduction.","container-title":"General and Comparative Endocrinology","DOI":"10.1006/gcen.1997.7001","ISSN":"0016-6480","issue":"2","journalAbbreviation":"General and Comparative Endocrinology","page":"166-174","source":"ScienceDirect","title":"Localization of the Neuropeptide APGWamide in Gastropod Molluscs by in Situ Hybridization and Immunocytochemistry","volume":"109","author":[{"family":"Lange","given":"R. P. J.","non-dropping-particle":"de"},{"family":"Minnen","given":"J.","non-dropping-particle":"van"}],"issued":{"date-parts":[["1998",2,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de Lange and van Minnen, 1998]</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In </w:t>
      </w:r>
      <w:r w:rsidRPr="000C6C42">
        <w:rPr>
          <w:rFonts w:ascii="Times New Roman" w:hAnsi="Times New Roman" w:cs="Times New Roman"/>
          <w:i/>
          <w:sz w:val="24"/>
          <w:szCs w:val="24"/>
        </w:rPr>
        <w:t>O. vulgaris</w:t>
      </w:r>
      <w:r w:rsidRPr="000C6C42">
        <w:rPr>
          <w:rFonts w:ascii="Times New Roman" w:hAnsi="Times New Roman" w:cs="Times New Roman"/>
          <w:sz w:val="24"/>
          <w:szCs w:val="24"/>
        </w:rPr>
        <w:t xml:space="preserve">, </w:t>
      </w:r>
      <w:proofErr w:type="spellStart"/>
      <w:r w:rsidRPr="000C6C42">
        <w:rPr>
          <w:rFonts w:ascii="Times New Roman" w:hAnsi="Times New Roman" w:cs="Times New Roman"/>
          <w:sz w:val="24"/>
          <w:szCs w:val="24"/>
        </w:rPr>
        <w:t>APGWamide</w:t>
      </w:r>
      <w:proofErr w:type="spellEnd"/>
      <w:r w:rsidRPr="000C6C42">
        <w:rPr>
          <w:rFonts w:ascii="Times New Roman" w:hAnsi="Times New Roman" w:cs="Times New Roman"/>
          <w:sz w:val="24"/>
          <w:szCs w:val="24"/>
        </w:rPr>
        <w:t xml:space="preserve">-immunoreactive fibers have been found in lobes of the central brain, the glandular cells of the oviducal gland, and neurons of the posterior olfactory lobe, suggesting a shared reproductive function in cephalopod mollusc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Nx724It5","properties":{"formattedCitation":"[Di Cristo et al., 2005; Minakata, 2010]","plainCitation":"[Di Cristo et al., 2005; Minakata, 2010]","noteIndex":0},"citationItems":[{"id":84,"uris":["http://zotero.org/users/5456822/items/3GAM9EUV"],"itemData":{"id":84,"type":"article-journal","abstract":"The concerted action of many neuropeptides has been implicated in the nervous control of specific behaviors in many molluscs. In the present study, the presence of amidated tetrapeptide Ala-Pro-Gly-Trp-NH2 (APGWamide) in those lobes that are involved in the control of reproductive behavior in Octopus vulgaris has been investigated. APGWamide immunoreactivity was mainly confined to the posterior olfactory lobule and in the inferior frontal system. These areas are involved in Octopus in the processing of either chemotactile sense or olfaction. From these lobes, immunoreactive fibers reached other lobes of the central nervous system (CNS) which could be indirectly involved in the reproductive behavior. APGWamide immunoreactivity was also present in the glandular cells of the oviducal gland in the female reproductive system. These results constitute the first detailed immunolocalization of APGWamide in cephalopods and open a new insight into the possible effects that both distant and close chemical stimuli can exert on neuropeptidergic circuitries, which may affect the reproductive behavior of cephalopods.","collection-title":"Invertebrate Neuropeptides V","container-title":"Peptides","DOI":"10.1016/j.peptides.2004.07.019","ISSN":"0196-9781","issue":"1","journalAbbreviation":"Peptides","language":"en","page":"53-62","source":"ScienceDirect","title":"The presence of APGWamide in Octopus vulgaris: a possible role in the reproductive behavior","title-short":"The presence of APGWamide in Octopus vulgaris","volume":"26","author":[{"family":"Di Cristo","given":"Carlo"},{"family":"Minnen","given":"Jan Van"},{"family":"Di Cosmo","given":"Anna"}],"issued":{"date-parts":[["2005",1,1]]}}},{"id":2303,"uris":["http://zotero.org/users/5456822/items/GWWGPIE5"],"itemData":{"id":2303,"type":"chapter","container-title":"Cephalopods: Past and Present","event-place":"Tokyo","ISBN":"978-4-486-01876-6","page":"7-14","publisher":"Tokai University Press","publisher-place":"Tokyo","title":"Neuropeptides and peptide hormones in the octopus brain","author":[{"family":"Minakata","given":"Hiroyuki"}],"editor":[{"family":"Tanabe","given":"Kazushige"},{"family":"Shigeta","given":"Y"},{"family":"Sasaki","given":"T"},{"family":"Hirano","given":"H"}],"issued":{"date-parts":[["2010"]]}}}],"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Di Cristo et al., 2005; Minakata, 2010]</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The octopus homolog contains several copies of APGW at the 3’ terminus (Figure S1). </w:t>
      </w:r>
    </w:p>
    <w:p w14:paraId="1B50C092" w14:textId="77777777" w:rsidR="0049387F" w:rsidRPr="000C6C42" w:rsidRDefault="0049387F" w:rsidP="0049387F">
      <w:pPr>
        <w:rPr>
          <w:rFonts w:ascii="Times New Roman" w:hAnsi="Times New Roman" w:cs="Times New Roman"/>
          <w:sz w:val="24"/>
          <w:szCs w:val="24"/>
        </w:rPr>
      </w:pPr>
    </w:p>
    <w:p w14:paraId="751A2331" w14:textId="03F85FD5" w:rsidR="00BA7722" w:rsidRPr="000C6C42" w:rsidRDefault="0049387F" w:rsidP="0049387F">
      <w:pPr>
        <w:rPr>
          <w:rFonts w:ascii="Times New Roman" w:hAnsi="Times New Roman" w:cs="Times New Roman"/>
          <w:sz w:val="24"/>
          <w:szCs w:val="24"/>
        </w:rPr>
      </w:pPr>
      <w:r w:rsidRPr="000C6C42">
        <w:rPr>
          <w:rFonts w:ascii="Times New Roman" w:hAnsi="Times New Roman" w:cs="Times New Roman"/>
          <w:i/>
          <w:sz w:val="24"/>
          <w:szCs w:val="24"/>
        </w:rPr>
        <w:t>Other neuropeptides</w:t>
      </w:r>
      <w:r w:rsidRPr="000C6C42">
        <w:rPr>
          <w:rFonts w:ascii="Times New Roman" w:hAnsi="Times New Roman" w:cs="Times New Roman"/>
          <w:sz w:val="24"/>
          <w:szCs w:val="24"/>
        </w:rPr>
        <w:t xml:space="preserve">: We also found partial sequences for two amidated peptides (Figure S1). </w:t>
      </w:r>
      <w:proofErr w:type="spellStart"/>
      <w:r w:rsidRPr="000C6C42">
        <w:rPr>
          <w:rFonts w:ascii="Times New Roman" w:hAnsi="Times New Roman" w:cs="Times New Roman"/>
          <w:sz w:val="24"/>
          <w:szCs w:val="24"/>
        </w:rPr>
        <w:t>Allatostatin</w:t>
      </w:r>
      <w:proofErr w:type="spellEnd"/>
      <w:r w:rsidRPr="000C6C42">
        <w:rPr>
          <w:rFonts w:ascii="Times New Roman" w:hAnsi="Times New Roman" w:cs="Times New Roman"/>
          <w:sz w:val="24"/>
          <w:szCs w:val="24"/>
        </w:rPr>
        <w:t>/</w:t>
      </w:r>
      <w:proofErr w:type="spellStart"/>
      <w:r w:rsidRPr="000C6C42">
        <w:rPr>
          <w:rFonts w:ascii="Times New Roman" w:hAnsi="Times New Roman" w:cs="Times New Roman"/>
          <w:sz w:val="24"/>
          <w:szCs w:val="24"/>
        </w:rPr>
        <w:t>LWamide</w:t>
      </w:r>
      <w:proofErr w:type="spellEnd"/>
      <w:r w:rsidRPr="000C6C42">
        <w:rPr>
          <w:rFonts w:ascii="Times New Roman" w:hAnsi="Times New Roman" w:cs="Times New Roman"/>
          <w:sz w:val="24"/>
          <w:szCs w:val="24"/>
        </w:rPr>
        <w:t xml:space="preserve"> was previously reported in octopuse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sIgyPgBI","properties":{"formattedCitation":"[Wang and Ragsdale, 2018]","plainCitation":"[Wang and Ragsdale, 2018]","noteIndex":0},"citationItems":[{"id":519,"uris":["http://zotero.org/users/5456822/items/Z7B59KLS"],"itemData":{"id":519,"type":"article-journal","container-title":"Journal of Experimental Biology","DOI":"10.1242/jeb.185751","ISSN":"0022-0949, 1477-9145","issue":"19","journalAbbreviation":"J. Exp. Biol.","language":"en","license":"© 2018. Published by The Company of Biologists Ltd. http://www.biologists.com/user-licence-1-1/","note":"PMID: 30104305","source":"jeb.biologists.org","title":"Multiple optic gland signaling pathways implicated in octopus maternal behaviors and death","URL":"10.1242/jeb.185751","volume":"221","author":[{"family":"Wang","given":"Z. Yan"},{"family":"Ragsdale","given":"Clifton W."}],"accessed":{"date-parts":[["2020",1,6]]},"issued":{"date-parts":[["2018",10,1]]}}}],"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noProof/>
          <w:sz w:val="24"/>
          <w:szCs w:val="24"/>
        </w:rPr>
        <w:t>[Wang and Ragsdale, 2018]</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and is </w:t>
      </w:r>
      <w:r w:rsidRPr="000C6C42">
        <w:rPr>
          <w:rFonts w:ascii="Times New Roman" w:hAnsi="Times New Roman" w:cs="Times New Roman"/>
          <w:sz w:val="24"/>
          <w:szCs w:val="24"/>
        </w:rPr>
        <w:lastRenderedPageBreak/>
        <w:t xml:space="preserve">known to modulate feeding in other animals </w:t>
      </w:r>
      <w:r w:rsidRPr="000C6C42">
        <w:rPr>
          <w:rFonts w:ascii="Times New Roman" w:hAnsi="Times New Roman" w:cs="Times New Roman"/>
          <w:sz w:val="24"/>
          <w:szCs w:val="24"/>
        </w:rPr>
        <w:fldChar w:fldCharType="begin"/>
      </w:r>
      <w:r w:rsidRPr="000C6C42">
        <w:rPr>
          <w:rFonts w:ascii="Times New Roman" w:hAnsi="Times New Roman" w:cs="Times New Roman"/>
          <w:sz w:val="24"/>
          <w:szCs w:val="24"/>
        </w:rPr>
        <w:instrText xml:space="preserve"> ADDIN ZOTERO_ITEM CSL_CITATION {"citationID":"ExkZ4tLo","properties":{"formattedCitation":"[J\\uc0\\u233{}kely, 2013; Hentze et al., 2015; Christ et al., 2017]","plainCitation":"[Jékely, 2013; Hentze et al., 2015; Christ et al., 2017]","noteIndex":0},"citationItems":[{"id":2363,"uris":["http://zotero.org/users/5456822/items/A5M2DRV9"],"itemData":{"id":2363,"type":"article-journal","abstract":"Neuropeptides are signaling molecules that commonly act via G protein-coupled receptors (GPCRs) and are generated in neurons by proneuropeptide (pNP) cleavage. Present in both cnidarians and bilaterians, neuropeptides represent an ancient and widespread mode of neuronal communication. Due to the inherent difficulties of analyzing highly diverse and repetitive pNPs, the relationships among different families are often elusive. Using similarity-based clustering and sensitive similarity searches, I obtained a global view of metazoan pNP diversity and evolution. Clustering revealed a large and diffuse network of sequences connected by significant sequence similarity encompassing one-quarter of all families. pNPs belonging to this cluster were also identified in the early-branching neuronless animal Trichoplax adhaerens. Clustering of neuropeptide GPCRs identified several orthology groups and allowed the reconstruction of the phyletic distribution of receptor families. GPCR phyletic distribution closely paralleled that of pNPs, indicating extensive conservation and long-term coevolution of receptor–ligand pairs. Receptor orthology and intermediate sequences also revealed the homology of pNPs so far considered unrelated, including allatotropin and orexin. These findings, together with the identification of deuterostome achatin and luqin and protostome opioid pNPs, extended the neuropeptide complement of the urbilaterian. Several pNPs were also identified from the hemichordate Saccoglossus kowalevskii and the cephalochordate Branchiostoma floridae, elucidating pNP evolution in deuterostomes. Receptor–ligand conservation also allowed ligand predictions for many uncharacterized GPCRs from nonmodel species. The reconstruction of the neuropeptide-signaling repertoire at deep nodes of the animal phylogeny allowed the formulation of a testable scenario of the evolution of animal neuroendocrine systems.","container-title":"Proceedings of the National Academy of Sciences","DOI":"10.1073/pnas.1221833110","issue":"21","note":"publisher: Proceedings of the National Academy of Sciences","page":"8702-8707","source":"pnas.org (Atypon)","title":"Global view of the evolution and diversity of metazoan neuropeptide signaling","volume":"110","author":[{"family":"Jékely","given":"Gáspár"}],"issued":{"date-parts":[["2013",5,21]]}}},{"id":2365,"uris":["http://zotero.org/users/5456822/items/B4TY89A3"],"itemData":{"id":2365,"type":"article-journal","abstract":"Coordinating metabolism and feeding is important to avoid obesity and metabolic diseases, yet the underlying mechanisms, balancing nutrient intake and metabolic expenditure, are poorly understood. Several mechanisms controlling these processes are conserved in Drosophila, where homeostasis and energy mobilization are regulated by the glucagon-related adipokinetic hormone (AKH) and the Drosophila insulin-like peptides (DILPs). Here, we provide evidence that the Drosophila neuropeptide Allatostatin A (AstA) regulates AKH and DILP signaling. The AstA receptor gene, Dar-2, is expressed in both the insulin and AKH producing cells. Silencing of Dar-2 in these cells results in changes in gene expression and physiology associated with reduced DILP and AKH signaling and animals lacking AstA accumulate high lipid levels. This suggests that AstA is regulating the balance between DILP and AKH, believed to be important for the maintenance of nutrient homeostasis in response to changing ratios of dietary sugar and protein. Furthermore, AstA and Dar-2 are regulated differentially by dietary carbohydrates and protein and AstA-neuronal activity modulates feeding choices between these types of nutrients. Our results suggest that AstA is involved in assigning value to these nutrients to coordinate metabolic and feeding decisions, responses that are important to balance food intake according to metabolic needs.","container-title":"Scientific Reports","DOI":"10.1038/srep11680","ISSN":"2045-2322","issue":"1","journalAbbreviation":"Sci Rep","language":"en","license":"2015 The Author(s)","note":"number: 1\npublisher: Nature Publishing Group","page":"11680","source":"www.nature.com","title":"The Neuropeptide Allatostatin A Regulates Metabolism and Feeding Decisions in Drosophila","volume":"5","author":[{"family":"Hentze","given":"Julie L."},{"family":"Carlsson","given":"Mikael A."},{"family":"Kondo","given":"Shu"},{"family":"Nässel","given":"Dick R."},{"family":"Rewitz","given":"Kim F."}],"issued":{"date-parts":[["2015",6,30]]}}},{"id":2367,"uris":["http://zotero.org/users/5456822/items/7MGE4K9T"],"itemData":{"id":2367,"type":"article-journal","abstract":"Aedes aegypti is a model species in which the endogenous regulation of odor-mediated host seeking behavior has received some attention. Sugar feeding and host seeking in female A. aegypti are transiently inhibited following a blood meal. This inhibition is partially mediated by short neuropeptide F (sNPF). The paired antennal lobes (ALs), as the first processing centers for olfactory information, has been shown to play a significant role in the neuropeptidergic regulation of odor-mediated behaviors in insects. The expression of sNPF, along with other peptides in the ALs of A. aegypti, indicate parallel neuromodulatory systems that may affect olfactory processing. To identify neuropeptides involved in regulating the odor-mediated host seeking behavior in A. aegypti, we use a semi-quantitative neuropeptidomic analysis of single ALs to analyze changes in the levels of five individual neuropeptides in response to different feeding regimes. Our results show that the level of sNPF-2, allatostatin-A-5 (AstA-5) and neuropeptide-like precursor-1-5 (NPLP-1-5), but not of tachykinin-related-peptides and SIFamide (SIFa), in the AL of female mosquitoes, changes 24 h and 48 h post-blood meal, and are dependent on prior access to sugar. To assess the role of these neuropeptides in modulating host seeking behavior, when systemically injected individually, sNPF-2 and AstA-5 significantly reduced host seeking behavior. However, only the injection of the binary mixture of the two neuropeptides lead to a host seeking inhibition similar to that observed in blood fed females. We conclude that modulation of the odor mediated host seeking behavior of A. aegypti is likely regulated by a dual neuropeptidergic pathway acting in concert in the ALs.","container-title":"PLOS ONE","DOI":"10.1371/journal.pone.0188243","ISSN":"1932-6203","issue":"11","journalAbbreviation":"PLOS ONE","language":"en","note":"publisher: Public Library of Science","page":"e0188243","source":"PLoS Journals","title":"Feeding-induced changes in allatostatin-A and short neuropeptide F in the antennal lobes affect odor-mediated host seeking in the yellow fever mosquito, Aedes aegypti","volume":"12","author":[{"family":"Christ","given":"Peter"},{"family":"Reifenrath","given":"Anna"},{"family":"Kahnt","given":"Jörg"},{"family":"Hauser","given":"Frank"},{"family":"Hill","given":"Sharon Rose"},{"family":"Schachtner","given":"Joachim"},{"family":"Ignell","given":"Rickard"}],"issued":{"date-parts":[["2017",11,22]]}}}],"schema":"https://github.com/citation-style-language/schema/raw/master/csl-citation.json"} </w:instrText>
      </w:r>
      <w:r w:rsidRPr="000C6C42">
        <w:rPr>
          <w:rFonts w:ascii="Times New Roman" w:hAnsi="Times New Roman" w:cs="Times New Roman"/>
          <w:sz w:val="24"/>
          <w:szCs w:val="24"/>
        </w:rPr>
        <w:fldChar w:fldCharType="separate"/>
      </w:r>
      <w:r w:rsidRPr="000C6C42">
        <w:rPr>
          <w:rFonts w:ascii="Times New Roman" w:hAnsi="Times New Roman" w:cs="Times New Roman"/>
          <w:sz w:val="24"/>
          <w:szCs w:val="24"/>
        </w:rPr>
        <w:t>[</w:t>
      </w:r>
      <w:proofErr w:type="spellStart"/>
      <w:r w:rsidRPr="000C6C42">
        <w:rPr>
          <w:rFonts w:ascii="Times New Roman" w:hAnsi="Times New Roman" w:cs="Times New Roman"/>
          <w:sz w:val="24"/>
          <w:szCs w:val="24"/>
        </w:rPr>
        <w:t>Jékely</w:t>
      </w:r>
      <w:proofErr w:type="spellEnd"/>
      <w:r w:rsidRPr="000C6C42">
        <w:rPr>
          <w:rFonts w:ascii="Times New Roman" w:hAnsi="Times New Roman" w:cs="Times New Roman"/>
          <w:sz w:val="24"/>
          <w:szCs w:val="24"/>
        </w:rPr>
        <w:t xml:space="preserve">, 2013; </w:t>
      </w:r>
      <w:proofErr w:type="spellStart"/>
      <w:r w:rsidRPr="000C6C42">
        <w:rPr>
          <w:rFonts w:ascii="Times New Roman" w:hAnsi="Times New Roman" w:cs="Times New Roman"/>
          <w:sz w:val="24"/>
          <w:szCs w:val="24"/>
        </w:rPr>
        <w:t>Hentze</w:t>
      </w:r>
      <w:proofErr w:type="spellEnd"/>
      <w:r w:rsidRPr="000C6C42">
        <w:rPr>
          <w:rFonts w:ascii="Times New Roman" w:hAnsi="Times New Roman" w:cs="Times New Roman"/>
          <w:sz w:val="24"/>
          <w:szCs w:val="24"/>
        </w:rPr>
        <w:t xml:space="preserve"> et al., 2015; Christ et al., 2017]</w:t>
      </w:r>
      <w:r w:rsidRPr="000C6C42">
        <w:rPr>
          <w:rFonts w:ascii="Times New Roman" w:hAnsi="Times New Roman" w:cs="Times New Roman"/>
          <w:sz w:val="24"/>
          <w:szCs w:val="24"/>
        </w:rPr>
        <w:fldChar w:fldCharType="end"/>
      </w:r>
      <w:r w:rsidRPr="000C6C42">
        <w:rPr>
          <w:rFonts w:ascii="Times New Roman" w:hAnsi="Times New Roman" w:cs="Times New Roman"/>
          <w:sz w:val="24"/>
          <w:szCs w:val="24"/>
        </w:rPr>
        <w:t xml:space="preserve">. However, octopus </w:t>
      </w:r>
      <w:proofErr w:type="spellStart"/>
      <w:r w:rsidRPr="000C6C42">
        <w:rPr>
          <w:rFonts w:ascii="Times New Roman" w:hAnsi="Times New Roman" w:cs="Times New Roman"/>
          <w:sz w:val="24"/>
          <w:szCs w:val="24"/>
        </w:rPr>
        <w:t>allatostatin</w:t>
      </w:r>
      <w:proofErr w:type="spellEnd"/>
      <w:r w:rsidRPr="000C6C42">
        <w:rPr>
          <w:rFonts w:ascii="Times New Roman" w:hAnsi="Times New Roman" w:cs="Times New Roman"/>
          <w:sz w:val="24"/>
          <w:szCs w:val="24"/>
        </w:rPr>
        <w:t xml:space="preserve"> lacks the critical LW motif diagnostic of this family of peptides (Figure S1), and this function may not be conserved. Our bioinformatics screen also predicted an </w:t>
      </w:r>
      <w:proofErr w:type="spellStart"/>
      <w:r w:rsidRPr="000C6C42">
        <w:rPr>
          <w:rFonts w:ascii="Times New Roman" w:hAnsi="Times New Roman" w:cs="Times New Roman"/>
          <w:sz w:val="24"/>
          <w:szCs w:val="24"/>
        </w:rPr>
        <w:t>IRELVamide</w:t>
      </w:r>
      <w:proofErr w:type="spellEnd"/>
      <w:r w:rsidRPr="000C6C42">
        <w:rPr>
          <w:rFonts w:ascii="Times New Roman" w:hAnsi="Times New Roman" w:cs="Times New Roman"/>
          <w:sz w:val="24"/>
          <w:szCs w:val="24"/>
        </w:rPr>
        <w:t xml:space="preserve"> peptide (Figure S1). This sequence resembles that of </w:t>
      </w:r>
      <w:proofErr w:type="spellStart"/>
      <w:r w:rsidRPr="000C6C42">
        <w:rPr>
          <w:rFonts w:ascii="Times New Roman" w:hAnsi="Times New Roman" w:cs="Times New Roman"/>
          <w:sz w:val="24"/>
          <w:szCs w:val="24"/>
        </w:rPr>
        <w:t>PRQFVamide</w:t>
      </w:r>
      <w:proofErr w:type="spellEnd"/>
      <w:r w:rsidRPr="000C6C42">
        <w:rPr>
          <w:rFonts w:ascii="Times New Roman" w:hAnsi="Times New Roman" w:cs="Times New Roman"/>
          <w:sz w:val="24"/>
          <w:szCs w:val="24"/>
        </w:rPr>
        <w:t xml:space="preserve"> and may represent an octopus variant.</w:t>
      </w:r>
    </w:p>
    <w:sectPr w:rsidR="00BA7722" w:rsidRPr="000C6C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87F"/>
    <w:rsid w:val="000C6C42"/>
    <w:rsid w:val="0049387F"/>
    <w:rsid w:val="00B66371"/>
    <w:rsid w:val="00BA7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1C00B"/>
  <w15:chartTrackingRefBased/>
  <w15:docId w15:val="{82B1A0D1-652F-3D45-A7FE-5A7484A25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87F"/>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9387F"/>
    <w:pPr>
      <w:keepNext/>
      <w:keepLines/>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87F"/>
    <w:rPr>
      <w:rFonts w:ascii="Times New Roman" w:eastAsia="Times New Roman" w:hAnsi="Times New Roman" w:cs="Times New Roman"/>
      <w:b/>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13</Words>
  <Characters>31426</Characters>
  <Application>Microsoft Office Word</Application>
  <DocSecurity>0</DocSecurity>
  <Lines>261</Lines>
  <Paragraphs>73</Paragraphs>
  <ScaleCrop>false</ScaleCrop>
  <Company/>
  <LinksUpToDate>false</LinksUpToDate>
  <CharactersWithSpaces>3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Yan Wang</dc:creator>
  <cp:keywords/>
  <dc:description/>
  <cp:lastModifiedBy>Z Yan Wang</cp:lastModifiedBy>
  <cp:revision>2</cp:revision>
  <dcterms:created xsi:type="dcterms:W3CDTF">2023-11-13T21:51:00Z</dcterms:created>
  <dcterms:modified xsi:type="dcterms:W3CDTF">2023-11-13T21:52:00Z</dcterms:modified>
</cp:coreProperties>
</file>